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CAEEC" w14:textId="0EBC353F" w:rsidR="00D21EA8" w:rsidRDefault="004A3616">
      <w:bookmarkStart w:id="0" w:name="_GoBack"/>
      <w:r w:rsidRPr="004A3616">
        <w:drawing>
          <wp:anchor distT="0" distB="0" distL="114300" distR="114300" simplePos="0" relativeHeight="251659264" behindDoc="0" locked="0" layoutInCell="1" allowOverlap="1" wp14:anchorId="655371A6" wp14:editId="4D3BDD3F">
            <wp:simplePos x="0" y="0"/>
            <wp:positionH relativeFrom="column">
              <wp:posOffset>74295</wp:posOffset>
            </wp:positionH>
            <wp:positionV relativeFrom="paragraph">
              <wp:posOffset>3080385</wp:posOffset>
            </wp:positionV>
            <wp:extent cx="5443398" cy="1547750"/>
            <wp:effectExtent l="0" t="0" r="5080" b="1905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60176EA8-8E54-AB45-9A67-B57572784E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60176EA8-8E54-AB45-9A67-B57572784E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43398" cy="154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A3616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A3A1F7" wp14:editId="7C893FAB">
                <wp:simplePos x="0" y="0"/>
                <wp:positionH relativeFrom="column">
                  <wp:posOffset>0</wp:posOffset>
                </wp:positionH>
                <wp:positionV relativeFrom="paragraph">
                  <wp:posOffset>2583180</wp:posOffset>
                </wp:positionV>
                <wp:extent cx="5974080" cy="646331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9FC9D9-07E6-5144-AB1F-5B6AC93CB2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408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4E82C4" w14:textId="77777777" w:rsidR="004A3616" w:rsidRPr="00127D9D" w:rsidRDefault="004A3616" w:rsidP="004A3616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F6A3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  <w:highlight w:val="yellow"/>
                              </w:rPr>
                              <w:t>Supplementary Table 2. Endogenous hormone concentrations and cervical Th17 cell characteristic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A3A1F7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203.4pt;width:470.4pt;height:50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" filled="f" stroked="f">
                <v:textbox style="mso-fit-shape-to-text:t">
                  <w:txbxContent>
                    <w:p w14:paraId="044E82C4" w14:textId="77777777" w:rsidR="004A3616" w:rsidRPr="00127D9D" w:rsidRDefault="004A3616" w:rsidP="004A3616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F6A3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  <w:highlight w:val="yellow"/>
                        </w:rPr>
                        <w:t>Supplementary Table 2. Endogenous hormone concentrations and cervical Th17 cell characteristics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D21EA8" w:rsidSect="00C576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16"/>
    <w:rsid w:val="001748CE"/>
    <w:rsid w:val="00243916"/>
    <w:rsid w:val="00377A82"/>
    <w:rsid w:val="004A3616"/>
    <w:rsid w:val="004A3910"/>
    <w:rsid w:val="00791798"/>
    <w:rsid w:val="00C01146"/>
    <w:rsid w:val="00C57667"/>
    <w:rsid w:val="00CA531F"/>
    <w:rsid w:val="00D2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AE8E02"/>
  <w15:chartTrackingRefBased/>
  <w15:docId w15:val="{8E4CA874-0869-8C45-A644-37324E4DF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 Passmore</dc:creator>
  <cp:keywords/>
  <dc:description/>
  <cp:lastModifiedBy>Jo-Ann Passmore</cp:lastModifiedBy>
  <cp:revision>1</cp:revision>
  <dcterms:created xsi:type="dcterms:W3CDTF">2019-10-15T08:11:00Z</dcterms:created>
  <dcterms:modified xsi:type="dcterms:W3CDTF">2019-10-15T08:11:00Z</dcterms:modified>
</cp:coreProperties>
</file>